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6816F2" w14:textId="07DDC81F" w:rsidR="006A68AC" w:rsidRDefault="00A30F51" w:rsidP="00481B0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274B14A" wp14:editId="1DA92CE7">
            <wp:extent cx="5810250" cy="9687142"/>
            <wp:effectExtent l="0" t="0" r="0" b="9525"/>
            <wp:docPr id="3" name="Grafik 3" descr="C:\Users\Zechner\AppData\Local\Microsoft\Windows\INetCache\Content.Word\Fig.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Zechner\AppData\Local\Microsoft\Windows\INetCache\Content.Word\Fig.S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285" cy="969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6EE35" w14:textId="45452126" w:rsidR="00276F5E" w:rsidRPr="002B3C71" w:rsidRDefault="00276F5E" w:rsidP="00481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5213"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="005911A7" w:rsidRPr="00C25213">
        <w:rPr>
          <w:rFonts w:ascii="Times New Roman" w:hAnsi="Times New Roman" w:cs="Times New Roman"/>
          <w:b/>
          <w:bCs/>
          <w:sz w:val="24"/>
          <w:szCs w:val="24"/>
        </w:rPr>
        <w:t>i</w:t>
      </w:r>
      <w:bookmarkStart w:id="0" w:name="_GoBack"/>
      <w:bookmarkEnd w:id="0"/>
      <w:r w:rsidR="005911A7" w:rsidRPr="00C25213">
        <w:rPr>
          <w:rFonts w:ascii="Times New Roman" w:hAnsi="Times New Roman" w:cs="Times New Roman"/>
          <w:b/>
          <w:bCs/>
          <w:sz w:val="24"/>
          <w:szCs w:val="24"/>
        </w:rPr>
        <w:t>g. S4</w:t>
      </w:r>
      <w:r w:rsidRPr="00C25213">
        <w:rPr>
          <w:rFonts w:ascii="Times New Roman" w:hAnsi="Times New Roman" w:cs="Times New Roman"/>
          <w:b/>
          <w:bCs/>
          <w:sz w:val="24"/>
          <w:szCs w:val="24"/>
        </w:rPr>
        <w:t xml:space="preserve">: Comparison of distress parameters in the pre-phase across all projects. </w:t>
      </w:r>
      <w:r w:rsidRPr="00C25213">
        <w:rPr>
          <w:rFonts w:ascii="Times New Roman" w:hAnsi="Times New Roman" w:cs="Times New Roman"/>
          <w:sz w:val="24"/>
          <w:szCs w:val="24"/>
        </w:rPr>
        <w:t xml:space="preserve">Boxplots and Heat maps of </w:t>
      </w:r>
      <w:r w:rsidRPr="00C25213">
        <w:rPr>
          <w:rFonts w:ascii="Times New Roman" w:hAnsi="Times New Roman" w:cs="Times New Roman"/>
          <w:b/>
          <w:sz w:val="24"/>
          <w:szCs w:val="24"/>
        </w:rPr>
        <w:t>(A</w:t>
      </w:r>
      <w:proofErr w:type="gramStart"/>
      <w:r w:rsidRPr="00C25213">
        <w:rPr>
          <w:rFonts w:ascii="Times New Roman" w:hAnsi="Times New Roman" w:cs="Times New Roman"/>
          <w:b/>
          <w:sz w:val="24"/>
          <w:szCs w:val="24"/>
        </w:rPr>
        <w:t>,B</w:t>
      </w:r>
      <w:proofErr w:type="gramEnd"/>
      <w:r w:rsidRPr="00C25213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C25213">
        <w:rPr>
          <w:rFonts w:ascii="Times New Roman" w:hAnsi="Times New Roman" w:cs="Times New Roman"/>
          <w:sz w:val="24"/>
          <w:szCs w:val="24"/>
        </w:rPr>
        <w:t xml:space="preserve">body weight changes, </w:t>
      </w:r>
      <w:r w:rsidRPr="00C25213">
        <w:rPr>
          <w:rFonts w:ascii="Times New Roman" w:hAnsi="Times New Roman" w:cs="Times New Roman"/>
          <w:b/>
          <w:sz w:val="24"/>
          <w:szCs w:val="24"/>
        </w:rPr>
        <w:t>(C,D)</w:t>
      </w:r>
      <w:r w:rsidRPr="00C25213">
        <w:rPr>
          <w:rFonts w:ascii="Times New Roman" w:hAnsi="Times New Roman" w:cs="Times New Roman"/>
          <w:sz w:val="24"/>
          <w:szCs w:val="24"/>
        </w:rPr>
        <w:t xml:space="preserve"> distress score, </w:t>
      </w:r>
      <w:r w:rsidRPr="00C25213">
        <w:rPr>
          <w:rFonts w:ascii="Times New Roman" w:hAnsi="Times New Roman" w:cs="Times New Roman"/>
          <w:b/>
          <w:sz w:val="24"/>
          <w:szCs w:val="24"/>
        </w:rPr>
        <w:t>(E,F)</w:t>
      </w:r>
      <w:r w:rsidRPr="00C25213">
        <w:rPr>
          <w:rFonts w:ascii="Times New Roman" w:hAnsi="Times New Roman" w:cs="Times New Roman"/>
          <w:sz w:val="24"/>
          <w:szCs w:val="24"/>
        </w:rPr>
        <w:t xml:space="preserve"> burrowing, and </w:t>
      </w:r>
      <w:r w:rsidRPr="00C25213">
        <w:rPr>
          <w:rFonts w:ascii="Times New Roman" w:hAnsi="Times New Roman" w:cs="Times New Roman"/>
          <w:b/>
          <w:sz w:val="24"/>
          <w:szCs w:val="24"/>
        </w:rPr>
        <w:t>(G,H)</w:t>
      </w:r>
      <w:r w:rsidRPr="00C25213">
        <w:rPr>
          <w:rFonts w:ascii="Times New Roman" w:hAnsi="Times New Roman" w:cs="Times New Roman"/>
          <w:sz w:val="24"/>
          <w:szCs w:val="24"/>
        </w:rPr>
        <w:t xml:space="preserve"> nesting behavior across all projects. </w:t>
      </w:r>
      <w:r w:rsidR="00E75A96" w:rsidRPr="00C25213">
        <w:rPr>
          <w:rFonts w:ascii="Times New Roman" w:hAnsi="Times New Roman" w:cs="Times New Roman"/>
          <w:sz w:val="24"/>
          <w:szCs w:val="24"/>
        </w:rPr>
        <w:t>In panel A, body weight changes are shown relative to pre-phase baseline measurements, panels C, E, and G show median values with individual data points, while panels B, D, F, and H display heat maps of corresponding p-values. Statistical analysis was performed using the Kruskal-Wallis test with Dunn’s post hoc correction. Values of P&lt;0.05 were considered statistically significant. n(P1)=10, n(P2)=2, n(P3)=50, n(P4)=10, n(P5)=55 (A-D), 26 (E-H), n(P6)=16, n(P7)=16, n(P8)=16, n(P9)=16, n(P10)=16.</w:t>
      </w:r>
    </w:p>
    <w:p w14:paraId="33FD41D8" w14:textId="77777777" w:rsidR="00276F5E" w:rsidRPr="002B3C71" w:rsidRDefault="00276F5E" w:rsidP="00276F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D3C61A" w14:textId="77777777" w:rsidR="00C95CE7" w:rsidRPr="002B3C71" w:rsidRDefault="00C95CE7" w:rsidP="00276F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95CE7" w:rsidRPr="002B3C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E516D6"/>
    <w:multiLevelType w:val="multilevel"/>
    <w:tmpl w:val="6562C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674"/>
    <w:rsid w:val="00072B5F"/>
    <w:rsid w:val="0008511E"/>
    <w:rsid w:val="00143BCA"/>
    <w:rsid w:val="001B5615"/>
    <w:rsid w:val="00276F5E"/>
    <w:rsid w:val="002B3C71"/>
    <w:rsid w:val="003360F4"/>
    <w:rsid w:val="0038749E"/>
    <w:rsid w:val="00481B0A"/>
    <w:rsid w:val="005028C9"/>
    <w:rsid w:val="005359CF"/>
    <w:rsid w:val="005911A7"/>
    <w:rsid w:val="00600151"/>
    <w:rsid w:val="0067135F"/>
    <w:rsid w:val="006A68AC"/>
    <w:rsid w:val="006E3582"/>
    <w:rsid w:val="006E3CA2"/>
    <w:rsid w:val="006F34C9"/>
    <w:rsid w:val="00704331"/>
    <w:rsid w:val="00746889"/>
    <w:rsid w:val="007970ED"/>
    <w:rsid w:val="008830EE"/>
    <w:rsid w:val="0090102B"/>
    <w:rsid w:val="00984F3D"/>
    <w:rsid w:val="009964B6"/>
    <w:rsid w:val="009A4674"/>
    <w:rsid w:val="009D7419"/>
    <w:rsid w:val="00A30F51"/>
    <w:rsid w:val="00AA23EA"/>
    <w:rsid w:val="00B45452"/>
    <w:rsid w:val="00B83840"/>
    <w:rsid w:val="00B973C3"/>
    <w:rsid w:val="00BC15C5"/>
    <w:rsid w:val="00BE0312"/>
    <w:rsid w:val="00C25213"/>
    <w:rsid w:val="00C851B3"/>
    <w:rsid w:val="00C95CE7"/>
    <w:rsid w:val="00D260C3"/>
    <w:rsid w:val="00E662BA"/>
    <w:rsid w:val="00E67D9C"/>
    <w:rsid w:val="00E75A96"/>
    <w:rsid w:val="00EB6A5E"/>
    <w:rsid w:val="00EC4F1E"/>
    <w:rsid w:val="00FE4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F8AD8"/>
  <w15:chartTrackingRefBased/>
  <w15:docId w15:val="{34052200-5278-4B0D-9062-92190CBBD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911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911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911A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11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11A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11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11A7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B838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B83840"/>
    <w:rPr>
      <w:b/>
      <w:bCs/>
    </w:rPr>
  </w:style>
  <w:style w:type="paragraph" w:styleId="berarbeitung">
    <w:name w:val="Revision"/>
    <w:hidden/>
    <w:uiPriority w:val="99"/>
    <w:semiHidden/>
    <w:rsid w:val="00E662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1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5493D9C8-E8E1-437F-82EC-0CFD49809608}">
  <we:reference id="wa200002891" version="2021.3.29.10" store="de-DE" storeType="OMEX"/>
  <we:alternateReferences>
    <we:reference id="WA200002891" version="2021.3.29.10" store="WA200002891" storeType="OMEX"/>
  </we:alternateReferences>
  <we:properties>
    <we:property name="CitaviDocumentProperty_1007" value="&quot;91c92f42-5749-8921-a43a-1f6069683c06&quot;"/>
    <we:property name="CitaviDocumentProperty_1008" value="&quot;knowledgeitems&quot;"/>
    <we:property name="CitaviDocumentProperty_31" value="&quot;ies3t9i31tgirl5wx4dplpumtp0r5fiz4ikp6v1tvgatywgi&quot;"/>
    <we:property name="CitaviDocumentProperty_33" value="&quot;{\&quot;CitationSystem\&quot;:1,\&quot;FileName\&quot;:\&quot;CitaviDefaultCitationStyle_de.ccs\&quot;,\&quot;Name\&quot;:\&quot;Citavi Basis-Stil\&quot;,\&quot;Id\&quot;:\&quot;f1ed8f7d-1c65-4f06-ad48-3e96e725bea1\&quot;,\&quot;Version\&quot;:22}&quot;"/>
    <we:property name="CitaviDocumentProperty_34" value="31"/>
    <we:property name="CitaviDocumentProperty_7" value="&quot;Sens_Spec_Publikation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5D95D01F-2B2E-46EE-8A41-9C5792802B8E}">
  <we:reference id="wa200002513" version="2021.3.29.10" store="de-DE" storeType="OMEX"/>
  <we:alternateReferences>
    <we:reference id="wa200002513" version="2021.3.29.10" store="WA200002513" storeType="OMEX"/>
  </we:alternateReferences>
  <we:properties>
    <we:property name="CitaviDocumentProperty_1007" value="&quot;844be3de-3f3e-6c4e-8b38-7fcdecf5bb60&quot;"/>
    <we:property name="CitaviDocumentProperty_1008" value="&quot;placeholders&quot;"/>
    <we:property name="CitaviDocumentProperty_31" value="&quot;iehz9vxrpdeoid4zp1etic6qz3wog21qiuowija5hxfd9b6&quot;"/>
    <we:property name="CitaviDocumentProperty_33" value="&quot;{\&quot;CitationSystem\&quot;:2,\&quot;FileName\&quot;:\&quot;FASEB.ccs\&quot;,\&quot;Name\&quot;:\&quot;The FASEB Journal\&quot;,\&quot;Id\&quot;:\&quot;355c729d-3ed0-4d92-b5a3-08da3556e48f\&quot;,\&quot;Version\&quot;:3,\&quot;preview\&quot;:{\&quot;book\&quot;:\&quot;&lt;div&gt;&lt;p style=\\\&quot;margin:0pt 0pt 0pt 22.7pt; text-indent:-22.7pt\\\&quot;&gt;&lt;span style=\\\&quot;\\\&quot;&gt;1&lt;/span&gt;&lt;span style=\\\&quot;\\\&quot;&gt;.&lt;/span&gt;&lt;span style=\\\&quot;\\\&quot;&gt;    &lt;/span&gt;&lt;span style=\\\&quot;\\\&quot;&gt;Sukowski&lt;/span&gt;&lt;span style=\\\&quot;\\\&quot;&gt;, &lt;/span&gt;&lt;span style=\\\&quot;\\\&quot;&gt;R. W.&lt;/span&gt;&lt;span style=\\\&quot;\\\&quot;&gt; &lt;/span&gt;&lt;span style=\\\&quot;\\\&quot;&gt;(&lt;/span&gt;&lt;span style=\\\&quot;\\\&quot;&gt;2009&lt;/span&gt;&lt;span style=\\\&quot;\\\&quot;&gt;)&lt;/span&gt;&lt;span style=\\\&quot;\\\&quot;&gt; &lt;/span&gt;&lt;span style=\\\&quot;; font-style:italic\\\&quot;&gt;Golden rules for writing well&lt;/span&gt;&lt;span style=\\\&quot;; font-style:italic\\\&quot;&gt;. &lt;/span&gt;&lt;span style=\\\&quot;\\\&quot;&gt;University Press&lt;/span&gt;&lt;span style=\\\&quot;\\\&quot;&gt;, &lt;/span&gt;&lt;span style=\\\&quot;\\\&quot;&gt;Toronto&lt;/span&gt;&lt;span style=\\\&quot;\\\&quot;&gt;.&lt;/span&gt;&lt;/p&gt;&lt;/div&gt;\&quot;,\&quot;contribution\&quot;:\&quot;&lt;div&gt;&lt;p style=\\\&quot;margin:0pt 0pt 0pt 22.7pt; text-indent:-22.7pt\\\&quot;&gt;&lt;span style=\\\&quot;\\\&quot;&gt;1&lt;/span&gt;&lt;span style=\\\&quot;\\\&quot;&gt;.&lt;/span&gt;&lt;span style=\\\&quot;\\\&quot;&gt;    &lt;/span&gt;&lt;span style=\\\&quot;\\\&quot;&gt;Twain&lt;/span&gt;&lt;span style=\\\&quot;\\\&quot;&gt;, &lt;/span&gt;&lt;span style=\\\&quot;\\\&quot;&gt;E.&lt;/span&gt;&lt;span style=\\\&quot;\\\&quot;&gt; &lt;/span&gt;&lt;span style=\\\&quot;\\\&quot;&gt;and &lt;/span&gt;&lt;span style=\\\&quot;\\\&quot;&gt;Singer&lt;/span&gt;&lt;span style=\\\&quot;\\\&quot;&gt;, &lt;/span&gt;&lt;span style=\\\&quot;\\\&quot;&gt;P.&lt;/span&gt;&lt;span style=\\\&quot;\\\&quot;&gt; &lt;/span&gt;&lt;span style=\\\&quot;\\\&quot;&gt;(&lt;/span&gt;&lt;span style=\\\&quot;\\\&quot;&gt;2004&lt;/span&gt;&lt;span style=\\\&quot;\\\&quot;&gt;)&lt;/span&gt;&lt;span style=\\\&quot;\\\&quot;&gt; &lt;/span&gt;&lt;span style=\\\&quot;\\\&quot;&gt;Structuring your knowledge&lt;/span&gt;&lt;span style=\\\&quot;\\\&quot;&gt; &lt;/span&gt;&lt;span style=\\\&quot;\\\&quot;&gt;in &lt;/span&gt;&lt;span style=\\\&quot;; font-style:italic\\\&quot;&gt;The art of writing&lt;/span&gt;&lt;span style=\\\&quot;\\\&quot;&gt;, &lt;/span&gt;&lt;span style=\\\&quot;\\\&quot;&gt;vol. &lt;/span&gt;&lt;span style=\\\&quot;\\\&quot;&gt;1&lt;/span&gt;&lt;span style=\\\&quot;\\\&quot;&gt; &lt;/span&gt;&lt;span style=\\\&quot;\\\&quot;&gt;(&lt;/span&gt;&lt;span style=\\\&quot;\\\&quot;&gt;F.&lt;/span&gt;&lt;span style=\\\&quot;\\\&quot;&gt; &lt;/span&gt;&lt;span style=\\\&quot;\\\&quot;&gt;Frey&lt;/span&gt;&lt;span style=\\\&quot;\\\&quot;&gt;, &lt;/span&gt;&lt;span style=\\\&quot;\\\&quot;&gt;ed.&lt;/span&gt;&lt;span style=\\\&quot;\\\&quot;&gt;)&lt;/span&gt;&lt;span style=\\\&quot;\\\&quot;&gt;. &lt;/span&gt;&lt;span style=\\\&quot;\\\&quot;&gt;Quickpress&lt;/span&gt;&lt;span style=\\\&quot;\\\&quot;&gt;, &lt;/span&gt;&lt;span style=\\\&quot;\\\&quot;&gt;Sheffield&lt;/span&gt;&lt;span style=\\\&quot;\\\&quot;&gt;. &lt;/span&gt;&lt;span style=\\\&quot;\\\&quot;&gt;p. &lt;/span&gt;&lt;span style=\\\&quot;\\\&quot;&gt;88&lt;/span&gt;&lt;span style=\\\&quot;\\\&quot;&gt;.&lt;/span&gt;&lt;/p&gt;&lt;/div&gt;\&quot;,\&quot;footnote\&quot;:\&quot;\&quot;,\&quot;intext\&quot;:\&quot;&lt;div&gt;&lt;p style=\\\&quot;margin:0pt 0pt 6pt\\\&quot;&gt;&lt;span style=\\\&quot;\\\&quot;&gt;(&lt;/span&gt;&lt;span style=\\\&quot;\\\&quot;&gt;1&lt;/span&gt;&lt;span style=\\\&quot;\\\&quot;&gt;)&lt;/span&gt;&lt;/p&gt;&lt;/div&gt;\&quot;,\&quot;article\&quot;:\&quot;&lt;div&gt;&lt;p style=\\\&quot;margin:0pt 0pt 0pt 22.7pt; text-indent:-22.7pt\\\&quot;&gt;&lt;span style=\\\&quot;\\\&quot;&gt;1&lt;/span&gt;&lt;span style=\\\&quot;\\\&quot;&gt;.&lt;/span&gt;&lt;span style=\\\&quot;\\\&quot;&gt;    &lt;/span&gt;&lt;span style=\\\&quot;\\\&quot;&gt;Brown&lt;/span&gt;&lt;span style=\\\&quot;\\\&quot;&gt;, &lt;/span&gt;&lt;span style=\\\&quot;\\\&quot;&gt;C.&lt;/span&gt;&lt;span style=\\\&quot;\\\&quot;&gt;, &lt;/span&gt;&lt;span style=\\\&quot;\\\&quot;&gt;Trefil&lt;/span&gt;&lt;span style=\\\&quot;\\\&quot;&gt;, &lt;/span&gt;&lt;span style=\\\&quot;\\\&quot;&gt;J.&lt;/span&gt;&lt;span style=\\\&quot;\\\&quot;&gt;, &lt;/span&gt;&lt;span style=\\\&quot;\\\&quot;&gt;and &lt;/span&gt;&lt;span style=\\\&quot;\\\&quot;&gt;Caringella&lt;/span&gt;&lt;span style=\\\&quot;\\\&quot;&gt;, &lt;/span&gt;&lt;span style=\\\&quot;\\\&quot;&gt;P.&lt;/span&gt;&lt;span style=\\\&quot;\\\&quot;&gt; &lt;/span&gt;&lt;span style=\\\&quot;\\\&quot;&gt;(&lt;/span&gt;&lt;span style=\\\&quot;\\\&quot;&gt;2007&lt;/span&gt;&lt;span style=\\\&quot;\\\&quot;&gt;)&lt;/span&gt;&lt;span style=\\\&quot;\\\&quot;&gt; &lt;/span&gt;&lt;span style=\\\&quot;\\\&quot;&gt;Citing is easy&lt;/span&gt;&lt;span style=\\\&quot;\\\&quot;&gt;. &lt;/span&gt;&lt;span style=\\\&quot;; font-style:italic\\\&quot;&gt;Style Review&lt;/span&gt;&lt;span style=\\\&quot;; font-style:italic\\\&quot;&gt; &lt;/span&gt;&lt;span style=\\\&quot;; font-weight:bold\\\&quot;&gt;24&lt;/span&gt;&lt;span style=\\\&quot;\\\&quot;&gt;, &lt;/span&gt;&lt;span style=\\\&quot;\\\&quot;&gt;10&lt;/span&gt;&lt;span style=\\\&quot;\\\&quot;&gt;–&lt;/span&gt;&lt;span style=\\\&quot;\\\&quot;&gt;19&lt;/span&gt;&lt;span style=\\\&quot;\\\&quot;&gt;. &lt;/span&gt;&lt;span style=\\\&quot;\\\&quot;&gt;http://www.writewell.edu&lt;/span&gt;&lt;span style=\\\&quot;\\\&quot;&gt;.&lt;/span&gt;&lt;/p&gt;&lt;/div&gt;\&quot;},\&quot;helpContext\&quot;:\&quot;&lt;span style=\\\&quot;  \\\&quot; class=\\\&quot;ms-fontWeight-semibold\\\&quot;&gt;Distinctive Feature:&lt;/span&gt;&lt;br style=\\\&quot;\\\&quot;&gt;&lt;span style=\\\&quot;  font-weight:normal\\\&quot;&gt;The bibliography is sorted by and numbered in the order cited. The reference number is used as the citation key in the text.&lt;/span&gt;&lt;br/&gt;&lt;br/&gt;&lt;span style=\\\&quot;  \\\&quot; class=\\\&quot;ms-fontWeight-semibold\\\&quot;&gt;Source:&lt;/span&gt;&lt;span style=\\\&quot;  font-weight:normal\\\&quot;&gt; &lt;/span&gt;&lt;br style=\\\&quot;\\\&quot;&gt;&lt;span style=\\\&quot;  font-weight:normal\\\&quot;&gt;Weissman, G. (2007) Publish or Perish: Letter to a Young Contributor. &lt;/span&gt;&lt;span style=\\\&quot;  font-weight:normal; font-style:italic\\\&quot;&gt;The FASEB Journal&lt;/span&gt;&lt;span style=\\\&quot;  font-weight:normal; font-style:normal\\\&quot;&gt; &lt;/span&gt;&lt;span style=\\\&quot;   font-style:normal\\\&quot; class=\\\&quot;ms-fontWeight-semibold\\\&quot;&gt;21&lt;/span&gt;&lt;span style=\\\&quot;  font-weight:normal; font-style:normal\\\&quot;&gt;, 631&lt;/span&gt;&lt;span style=\\\&quot;  font-weight:normal; font-style:normal\\\&quot;&gt;-&lt;/span&gt;&lt;span style=\\\&quot;  font-weight:normal; font-style:normal\\\&quot;&gt;634. &lt;a class='wordbreak' href=\\\&quot;http://www.fasebj.org/cgi/content/full/21/3/631.\\\&quot; title=\\\&quot;http://www.fasebj.org/cgi/content/full/21/3/631.\\\&quot;&gt;http://www.fasebj.org/cgi/content/full/21/3/631.&lt;/a&gt; Accessed April 2010.&lt;/span&gt;&lt;br/&gt;\&quot;}&quot;"/>
    <we:property name="CitaviDocumentProperty_34" value="49"/>
    <we:property name="CitaviDocumentProperty_7" value="&quot;SensSpecPublikation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1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eitner</dc:creator>
  <cp:keywords/>
  <dc:description/>
  <cp:lastModifiedBy>Dietmar Zechner</cp:lastModifiedBy>
  <cp:revision>4</cp:revision>
  <cp:lastPrinted>2025-12-15T11:40:00Z</cp:lastPrinted>
  <dcterms:created xsi:type="dcterms:W3CDTF">2026-05-18T06:38:00Z</dcterms:created>
  <dcterms:modified xsi:type="dcterms:W3CDTF">2026-05-18T06:43:00Z</dcterms:modified>
</cp:coreProperties>
</file>